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09A0F" w14:textId="2562ED18" w:rsidR="00BF026E" w:rsidRPr="00874A9E" w:rsidRDefault="00BF026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74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2433"/>
        <w:gridCol w:w="1502"/>
        <w:gridCol w:w="1279"/>
        <w:gridCol w:w="1536"/>
      </w:tblGrid>
      <w:tr w:rsidR="00344663" w:rsidRPr="00874A9E" w14:paraId="0CF1CAEB" w14:textId="77777777" w:rsidTr="0065050F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6935AF87" w14:textId="583DB7AE" w:rsidR="00E71F8C" w:rsidRPr="00874A9E" w:rsidRDefault="0049749D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#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EAE42" w14:textId="35D28B45" w:rsidR="00E71F8C" w:rsidRPr="00BF026E" w:rsidRDefault="00E71F8C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 xml:space="preserve">Upregulated </w:t>
            </w:r>
            <w:r w:rsidRPr="00BF026E">
              <w:rPr>
                <w:sz w:val="22"/>
                <w:szCs w:val="22"/>
              </w:rPr>
              <w:t xml:space="preserve">miRNA </w:t>
            </w:r>
            <w:r w:rsidRPr="00874A9E">
              <w:rPr>
                <w:sz w:val="22"/>
                <w:szCs w:val="22"/>
              </w:rPr>
              <w:t>from</w:t>
            </w:r>
            <w:r w:rsidRPr="00BF026E">
              <w:rPr>
                <w:sz w:val="22"/>
                <w:szCs w:val="22"/>
              </w:rPr>
              <w:t xml:space="preserve">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02112" w14:textId="68C8C4F8" w:rsidR="00E71F8C" w:rsidRPr="00BF026E" w:rsidRDefault="00E71F8C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Upregulated</w:t>
            </w:r>
            <w:r w:rsidRPr="00BF026E">
              <w:rPr>
                <w:sz w:val="22"/>
                <w:szCs w:val="22"/>
              </w:rPr>
              <w:t xml:space="preserve"> in </w:t>
            </w:r>
            <w:r w:rsidRPr="00874A9E">
              <w:rPr>
                <w:sz w:val="22"/>
                <w:szCs w:val="22"/>
              </w:rPr>
              <w:t>EmiRIT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02B7FD07" w14:textId="6270360C" w:rsidR="00E71F8C" w:rsidRPr="00874A9E" w:rsidRDefault="00E71F8C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Closely related miRNA sequence in EmiRIT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vAlign w:val="center"/>
          </w:tcPr>
          <w:p w14:paraId="193BA3CE" w14:textId="58574BE2" w:rsidR="00E71F8C" w:rsidRPr="00874A9E" w:rsidRDefault="00E71F8C" w:rsidP="0065050F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Downregulated in EmiRIT</w:t>
            </w:r>
          </w:p>
        </w:tc>
      </w:tr>
      <w:tr w:rsidR="00344663" w:rsidRPr="00874A9E" w14:paraId="4FEB9C71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91E094" w14:textId="1B0DF649" w:rsidR="00E71F8C" w:rsidRPr="00874A9E" w:rsidRDefault="0065050F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E71F8C" w:rsidRPr="00874A9E">
              <w:rPr>
                <w:sz w:val="22"/>
                <w:szCs w:val="22"/>
              </w:rPr>
              <w:t>1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25072" w14:textId="4B9BC999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4EC4B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B0EC25" w14:textId="01CC057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4F5660" w14:textId="7716AA86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693FA97A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CB0E43" w14:textId="27D5BDA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D6B4D" w14:textId="21615A1F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A310D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5E0F938" w14:textId="1AD2A83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35C831" w14:textId="72C05A0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45A24B4E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1DF521" w14:textId="4DDA42E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591F3" w14:textId="3EEEE041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CEEF1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813167" w14:textId="1E8BCC5B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7567D5" w14:textId="5849D2A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2A8E1A0C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11A86B" w14:textId="494491F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4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FD47C" w14:textId="3151D2D3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7A17F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88DBF1" w14:textId="742B7408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99B683" w14:textId="2322EE9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2186B74B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A755DA" w14:textId="669FD37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5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A06BE" w14:textId="5F76DA73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06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17AB8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E9198C" w14:textId="420F40DB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C970A8" w14:textId="0E26F65D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25FAABFE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300527" w14:textId="1C7F90C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6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271DE" w14:textId="47957180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06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71F46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55EF68" w14:textId="5E37E56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1196CD" w14:textId="07C5FE6B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77CD52A0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D630CC" w14:textId="64E236B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7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4F99B" w14:textId="0C42983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869FB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3AC6CF" w14:textId="2168841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8C6C0A" w14:textId="51BDFDED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54618AAD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D60406" w14:textId="555A50E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8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7BFAF" w14:textId="411AF281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16448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52C505" w14:textId="419F96B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D5DCA6" w14:textId="00C349A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01FEB4ED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8CAC62" w14:textId="04DE141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9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1E9D0" w14:textId="4A6526C2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397AB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D5D0BE" w14:textId="22657460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B34265" w14:textId="5EECB23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20C9B076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26B3CF" w14:textId="6DD6B70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0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FA28B" w14:textId="20BDDF28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B7C0D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D9377B" w14:textId="292E397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4FBD92" w14:textId="397D536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517C84D2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F28732" w14:textId="31CD405A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1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36CA4" w14:textId="7ACCE1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BBE3F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300A8C" w14:textId="6D5EE1EB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768681" w14:textId="17F4710E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5F6E7189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F74D4D" w14:textId="3E7EFBB6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2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046BB" w14:textId="13395179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9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6309F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F3488A" w14:textId="6C0DD8D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E02919" w14:textId="17A1DE2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23096906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B6A32C" w14:textId="00B1DD9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3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67EA5" w14:textId="625D3B3E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354CAB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3D0379A" w14:textId="6A44ECF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860103" w14:textId="37D3931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7400BBF4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6630D3" w14:textId="72454DE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4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ED97B" w14:textId="529EAD2B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7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A1668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A72B3E" w14:textId="7144EFB0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62B19E" w14:textId="4ABEEA4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0222DEB9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5E8B7C" w14:textId="7E154F7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5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7670A" w14:textId="676BDF33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78DDF2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6F649D" w14:textId="7CAC393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7B31C3" w14:textId="192E17C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44375F95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CE5CEC" w14:textId="357B2AC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6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72199" w14:textId="3619D35D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09B84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6D415B" w14:textId="761B9346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78F328" w14:textId="18532EC6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54A44AF0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1A5141" w14:textId="2BD748BD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7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AB564" w14:textId="62CF7DCF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0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D8424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824CA4" w14:textId="1AEDC95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53FAC4A" w14:textId="4A36109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0C0D319E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F15F47" w14:textId="267C8A5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8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BCE73" w14:textId="05AC096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425‐5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BF5E2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BB08AB" w14:textId="2F529BAD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2AE3CA" w14:textId="172810B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1D8F2CCD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4C9F3F" w14:textId="520B562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19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53DFB" w14:textId="4DE0FCBC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7C03E" w14:textId="385A0A70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BD6237" w14:textId="0F2AF9BE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FB33A7" w14:textId="63797F1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344663" w:rsidRPr="00874A9E" w14:paraId="319B2230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168439" w14:textId="2E23664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0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66E78" w14:textId="558623C1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8BBB3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8EE48E" w14:textId="7F633AD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711995" w14:textId="117F6C6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39CF09F0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76EBDA" w14:textId="11869A80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1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B61D6" w14:textId="78DB41C4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35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65036B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77CB0B" w14:textId="3DE106D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9AD6CD" w14:textId="606DB80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1DB6C669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6DD870" w14:textId="3A90A3DA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2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D1C52" w14:textId="0342B030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4515A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8EFC8D" w14:textId="462196B6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67C4DF" w14:textId="6C39C8D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18325608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C50278" w14:textId="1F13E1B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3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671A1" w14:textId="0115009C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1EBE8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1247C5" w14:textId="33E8CCC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66F5B7" w14:textId="7FDBF52A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5B83B63F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E1DA04" w14:textId="7EF8510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lastRenderedPageBreak/>
              <w:t>24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B2D39" w14:textId="29FC6600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2C603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A19AF9" w14:textId="0BF5A118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68545B" w14:textId="34594AAA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78A05FFE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06FED1" w14:textId="7663821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5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372C4" w14:textId="3D759CA3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8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6A7EA" w14:textId="36D50B44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226658" w14:textId="1371E7E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-18a</w:t>
            </w:r>
            <w:r w:rsidRPr="00874A9E">
              <w:rPr>
                <w:sz w:val="22"/>
                <w:szCs w:val="22"/>
              </w:rPr>
              <w:t xml:space="preserve"> (up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D98C97" w14:textId="2FBF475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33B1EF34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5BA9B3" w14:textId="2409929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6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F86AA" w14:textId="7B6A7D73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200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DF71C" w14:textId="699A6894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8CDCCE" w14:textId="5821D98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0FCAD3" w14:textId="63AAEFD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344663" w:rsidRPr="00874A9E" w14:paraId="2AB631F4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3533CD" w14:textId="6D81262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7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263F3" w14:textId="3A8A1ADC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134BF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1D6753" w14:textId="25A418D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FBE65E" w14:textId="2358E9E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344663" w:rsidRPr="00874A9E" w14:paraId="7377F579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949D46" w14:textId="1925A29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8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721D4" w14:textId="17111D10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99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980BA" w14:textId="7881B198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FA3EB3" w14:textId="41F35B0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8CAA46" w14:textId="32E12AC8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344663" w:rsidRPr="00874A9E" w14:paraId="3468EE8B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20E44D" w14:textId="0BCF0E5C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29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11DEA" w14:textId="0E622B39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576B2" w14:textId="19321B13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F7BFFE" w14:textId="2FF76A9E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CB909F" w14:textId="03330CB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344663" w:rsidRPr="00874A9E" w14:paraId="296482F4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203563" w14:textId="774F3106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0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42A08" w14:textId="73E33975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D3F16" w14:textId="75B03AEE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F6F8AD" w14:textId="41C1F1C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65E459" w14:textId="587B2B4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344663" w:rsidRPr="00874A9E" w14:paraId="5F79EDCD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36B733" w14:textId="33951DB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1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09D84" w14:textId="41AD08C8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99‐5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78063" w14:textId="1145B924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996383" w14:textId="0F632708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-199a</w:t>
            </w:r>
            <w:r w:rsidRPr="00874A9E">
              <w:rPr>
                <w:sz w:val="22"/>
                <w:szCs w:val="22"/>
              </w:rPr>
              <w:t xml:space="preserve"> (up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7EDD8D" w14:textId="3315A38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7C69A0DF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238A66" w14:textId="06DE212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2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4B8DF" w14:textId="1C1EF180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53654" w14:textId="597EEB75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345961" w14:textId="5247F230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-301a</w:t>
            </w:r>
            <w:r w:rsidRPr="00874A9E">
              <w:rPr>
                <w:sz w:val="22"/>
                <w:szCs w:val="22"/>
              </w:rPr>
              <w:t xml:space="preserve"> (up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B16497" w14:textId="2157744E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54C1B995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C6A526" w14:textId="10FE3E9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3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D7C00" w14:textId="70814F28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519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B08E7" w14:textId="67AA67EE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534DAA" w14:textId="42CF56EA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519</w:t>
            </w:r>
            <w:r w:rsidRPr="00874A9E">
              <w:rPr>
                <w:sz w:val="22"/>
                <w:szCs w:val="22"/>
              </w:rPr>
              <w:t xml:space="preserve"> (down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453435" w14:textId="3BED801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</w:tr>
      <w:tr w:rsidR="00344663" w:rsidRPr="00874A9E" w14:paraId="6D057EF2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1F47B9" w14:textId="71DD0392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4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97D1F" w14:textId="7EBA60C4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let‐7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1C8A1" w14:textId="4D03A0ED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7E3A92" w14:textId="7777777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 xml:space="preserve">Let 7d </w:t>
            </w:r>
            <w:r w:rsidRPr="00874A9E">
              <w:rPr>
                <w:sz w:val="22"/>
                <w:szCs w:val="22"/>
              </w:rPr>
              <w:t>(up)</w:t>
            </w:r>
          </w:p>
          <w:p w14:paraId="2CA0C6DC" w14:textId="7777777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 xml:space="preserve">Let 7f </w:t>
            </w:r>
            <w:r w:rsidRPr="00874A9E">
              <w:rPr>
                <w:sz w:val="22"/>
                <w:szCs w:val="22"/>
              </w:rPr>
              <w:t>(up)</w:t>
            </w:r>
          </w:p>
          <w:p w14:paraId="3B823A39" w14:textId="55D2007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Let-7a</w:t>
            </w:r>
            <w:r w:rsidRPr="00874A9E">
              <w:rPr>
                <w:sz w:val="22"/>
                <w:szCs w:val="22"/>
              </w:rPr>
              <w:t xml:space="preserve"> (down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633EF4" w14:textId="77777777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N</w:t>
            </w:r>
          </w:p>
          <w:p w14:paraId="02CD8527" w14:textId="451FEA10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344663" w:rsidRPr="00874A9E" w14:paraId="6146B9A1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52C723" w14:textId="72C97590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5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3EAF3" w14:textId="7E0F5C3F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81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92871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EAE063" w14:textId="33BF39F8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909AE7" w14:textId="2FF75D83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344663" w:rsidRPr="00874A9E" w14:paraId="586BB82E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B5ACB6" w14:textId="3ADDCCAD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6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C4CFF" w14:textId="38AE5312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2C7FA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CFFA12" w14:textId="4A1F9C29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8E7823" w14:textId="3FCB4268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344663" w:rsidRPr="00874A9E" w14:paraId="0626F6E1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D130C5" w14:textId="62DB88B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7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59521" w14:textId="5EAF8D6B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8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6D35B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7E596C" w14:textId="39B6AC28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8E993C" w14:textId="73BF651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344663" w:rsidRPr="00874A9E" w14:paraId="01A1B104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8CE80C" w14:textId="124DAB6B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8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9CA31" w14:textId="6748A272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12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E72FA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ot found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35F2E3" w14:textId="2C46B6B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C0634C" w14:textId="2FDB70E1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344663" w:rsidRPr="00874A9E" w14:paraId="1FD79F77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7E8EF8" w14:textId="055343F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39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092A9" w14:textId="00AEFF23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3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73DAE" w14:textId="108633A5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A55AB1" w14:textId="0777F47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6C8DF6" w14:textId="1FEB5E6A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  <w:tr w:rsidR="00344663" w:rsidRPr="00874A9E" w14:paraId="5629A4EC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1793E3" w14:textId="30451A25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40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D6B7A" w14:textId="163FB536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0F997" w14:textId="7777777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Y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02AAF7" w14:textId="4F9F801F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638F53" w14:textId="35030A1E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</w:tr>
      <w:tr w:rsidR="00344663" w:rsidRPr="00874A9E" w14:paraId="4FC244FF" w14:textId="77777777" w:rsidTr="00874A9E">
        <w:trPr>
          <w:trHeight w:val="316"/>
        </w:trPr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424859" w14:textId="7D03CDA4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41</w:t>
            </w:r>
          </w:p>
        </w:tc>
        <w:tc>
          <w:tcPr>
            <w:tcW w:w="24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8C7FB" w14:textId="149138F2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miR‐542‐3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C9E48" w14:textId="5459D837" w:rsidR="00E71F8C" w:rsidRPr="00BF026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BF026E">
              <w:rPr>
                <w:sz w:val="22"/>
                <w:szCs w:val="22"/>
              </w:rPr>
              <w:t>N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61F670" w14:textId="15C894EB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-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1CE5D1" w14:textId="4B05B42B" w:rsidR="00E71F8C" w:rsidRPr="00874A9E" w:rsidRDefault="00E71F8C" w:rsidP="00874A9E">
            <w:pPr>
              <w:pStyle w:val="NormalWeb"/>
              <w:spacing w:before="0" w:beforeAutospacing="0" w:after="0" w:afterAutospacing="0" w:line="360" w:lineRule="auto"/>
              <w:ind w:right="164"/>
              <w:jc w:val="center"/>
              <w:textAlignment w:val="baseline"/>
              <w:rPr>
                <w:sz w:val="22"/>
                <w:szCs w:val="22"/>
              </w:rPr>
            </w:pPr>
            <w:r w:rsidRPr="00874A9E">
              <w:rPr>
                <w:sz w:val="22"/>
                <w:szCs w:val="22"/>
              </w:rPr>
              <w:t>Y</w:t>
            </w:r>
          </w:p>
        </w:tc>
      </w:tr>
    </w:tbl>
    <w:p w14:paraId="66960301" w14:textId="77B79551" w:rsidR="007814BE" w:rsidRPr="00874A9E" w:rsidRDefault="0098498E" w:rsidP="0098498E">
      <w:pPr>
        <w:pStyle w:val="Paragraph"/>
        <w:ind w:right="1620" w:firstLine="0"/>
        <w:jc w:val="both"/>
        <w:rPr>
          <w:sz w:val="22"/>
          <w:szCs w:val="22"/>
        </w:rPr>
      </w:pPr>
      <w:r w:rsidRPr="00874A9E">
        <w:rPr>
          <w:sz w:val="22"/>
          <w:szCs w:val="22"/>
        </w:rPr>
        <w:t xml:space="preserve">Table S3: Up or downregulation information found by EmiRIT for upregulated miRNAs from the review Shrestha </w:t>
      </w:r>
      <w:r w:rsidRPr="00874A9E">
        <w:rPr>
          <w:i/>
          <w:iCs/>
          <w:sz w:val="22"/>
          <w:szCs w:val="22"/>
        </w:rPr>
        <w:t>et al</w:t>
      </w:r>
      <w:r w:rsidRPr="00874A9E">
        <w:rPr>
          <w:sz w:val="22"/>
          <w:szCs w:val="22"/>
        </w:rPr>
        <w:t xml:space="preserve">., 2014  </w:t>
      </w:r>
    </w:p>
    <w:sectPr w:rsidR="007814BE" w:rsidRPr="00874A9E" w:rsidSect="00C90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4B"/>
    <w:rsid w:val="00241218"/>
    <w:rsid w:val="00243EAE"/>
    <w:rsid w:val="002A75B3"/>
    <w:rsid w:val="003445B4"/>
    <w:rsid w:val="00344663"/>
    <w:rsid w:val="0049749D"/>
    <w:rsid w:val="0065050F"/>
    <w:rsid w:val="006F7503"/>
    <w:rsid w:val="007814BE"/>
    <w:rsid w:val="007B0F50"/>
    <w:rsid w:val="00874A9E"/>
    <w:rsid w:val="008A214B"/>
    <w:rsid w:val="008A41F4"/>
    <w:rsid w:val="00970E8F"/>
    <w:rsid w:val="0098498E"/>
    <w:rsid w:val="00AE1A73"/>
    <w:rsid w:val="00B53217"/>
    <w:rsid w:val="00BF026E"/>
    <w:rsid w:val="00C207F4"/>
    <w:rsid w:val="00C500F0"/>
    <w:rsid w:val="00C90874"/>
    <w:rsid w:val="00CA7410"/>
    <w:rsid w:val="00D90725"/>
    <w:rsid w:val="00E12810"/>
    <w:rsid w:val="00E21EF4"/>
    <w:rsid w:val="00E71F8C"/>
    <w:rsid w:val="00F9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C8F9E"/>
  <w15:chartTrackingRefBased/>
  <w15:docId w15:val="{C0C5C8EC-476C-A84F-8B02-6D439FA6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1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14B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C207F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BF026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F026E"/>
  </w:style>
  <w:style w:type="paragraph" w:styleId="NormalWeb">
    <w:name w:val="Normal (Web)"/>
    <w:basedOn w:val="Normal"/>
    <w:uiPriority w:val="99"/>
    <w:unhideWhenUsed/>
    <w:rsid w:val="00E71F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qFormat/>
    <w:rsid w:val="0098498E"/>
    <w:pPr>
      <w:spacing w:line="480" w:lineRule="atLeast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98498E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2A75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7814B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9</Words>
  <Characters>856</Characters>
  <Application>Microsoft Office Word</Application>
  <DocSecurity>0</DocSecurity>
  <Lines>214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Chowdhury, Debarati</dc:creator>
  <cp:keywords/>
  <dc:description/>
  <cp:lastModifiedBy>Roy Chowdhury, Debarati</cp:lastModifiedBy>
  <cp:revision>22</cp:revision>
  <dcterms:created xsi:type="dcterms:W3CDTF">2020-10-19T16:15:00Z</dcterms:created>
  <dcterms:modified xsi:type="dcterms:W3CDTF">2020-11-06T03:43:00Z</dcterms:modified>
</cp:coreProperties>
</file>